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350" w:rsidRPr="00F8094A" w:rsidRDefault="00FD5D40" w:rsidP="00E900B0">
      <w:pPr>
        <w:wordWrap/>
        <w:spacing w:line="16" w:lineRule="atLeast"/>
        <w:rPr>
          <w:rFonts w:ascii="Times New Roman" w:eastAsia="바탕" w:hAnsi="Times New Roman"/>
          <w:bCs/>
          <w:kern w:val="0"/>
          <w:szCs w:val="20"/>
        </w:rPr>
      </w:pPr>
      <w:bookmarkStart w:id="0" w:name="_GoBack"/>
      <w:bookmarkEnd w:id="0"/>
      <w:r>
        <w:rPr>
          <w:rFonts w:ascii="Times New Roman" w:hAnsi="Times New Roman" w:hint="eastAsia"/>
          <w:b/>
          <w:kern w:val="0"/>
          <w:szCs w:val="20"/>
        </w:rPr>
        <w:t>Table</w:t>
      </w:r>
      <w:r w:rsidR="006414C5" w:rsidRPr="005A34A8">
        <w:rPr>
          <w:rFonts w:ascii="Times New Roman" w:hAnsi="Times New Roman"/>
          <w:b/>
          <w:kern w:val="0"/>
          <w:szCs w:val="20"/>
        </w:rPr>
        <w:t xml:space="preserve"> </w:t>
      </w:r>
      <w:r>
        <w:rPr>
          <w:rFonts w:ascii="Times New Roman" w:hAnsi="Times New Roman" w:hint="eastAsia"/>
          <w:b/>
          <w:kern w:val="0"/>
          <w:szCs w:val="20"/>
        </w:rPr>
        <w:t>S</w:t>
      </w:r>
      <w:r w:rsidR="006414C5" w:rsidRPr="005A34A8">
        <w:rPr>
          <w:rFonts w:ascii="Times New Roman" w:hAnsi="Times New Roman" w:hint="eastAsia"/>
          <w:b/>
          <w:kern w:val="0"/>
          <w:szCs w:val="20"/>
        </w:rPr>
        <w:t>2</w:t>
      </w:r>
      <w:r w:rsidR="006414C5" w:rsidRPr="005A34A8">
        <w:rPr>
          <w:rFonts w:ascii="Times New Roman" w:hAnsi="Times New Roman"/>
          <w:b/>
          <w:kern w:val="0"/>
          <w:szCs w:val="20"/>
        </w:rPr>
        <w:t>.</w:t>
      </w:r>
      <w:r w:rsidR="006414C5" w:rsidRPr="005A34A8">
        <w:rPr>
          <w:rFonts w:ascii="Times New Roman" w:hAnsi="Times New Roman" w:hint="eastAsia"/>
          <w:b/>
          <w:kern w:val="0"/>
          <w:szCs w:val="20"/>
        </w:rPr>
        <w:t xml:space="preserve"> The number of drug users in ATC Classification according to </w:t>
      </w:r>
      <w:proofErr w:type="spellStart"/>
      <w:r w:rsidR="006414C5" w:rsidRPr="005A34A8">
        <w:rPr>
          <w:rFonts w:ascii="Times New Roman" w:hAnsi="Times New Roman" w:hint="eastAsia"/>
          <w:b/>
          <w:kern w:val="0"/>
          <w:szCs w:val="20"/>
        </w:rPr>
        <w:t>polypharmay</w:t>
      </w:r>
      <w:proofErr w:type="spellEnd"/>
      <w:r w:rsidR="006414C5" w:rsidRPr="005A34A8">
        <w:rPr>
          <w:rFonts w:ascii="Times New Roman" w:hAnsi="Times New Roman" w:hint="eastAsia"/>
          <w:b/>
          <w:kern w:val="0"/>
          <w:szCs w:val="20"/>
        </w:rPr>
        <w:t xml:space="preserve"> status in elderly</w:t>
      </w:r>
    </w:p>
    <w:tbl>
      <w:tblPr>
        <w:tblW w:w="0" w:type="auto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7"/>
        <w:gridCol w:w="2642"/>
        <w:gridCol w:w="1443"/>
        <w:gridCol w:w="431"/>
        <w:gridCol w:w="1418"/>
        <w:gridCol w:w="283"/>
        <w:gridCol w:w="1701"/>
        <w:gridCol w:w="218"/>
        <w:gridCol w:w="1625"/>
      </w:tblGrid>
      <w:tr w:rsidR="00833F65" w:rsidRPr="00E900B0" w:rsidTr="00F3092C">
        <w:trPr>
          <w:trHeight w:val="272"/>
          <w:tblHeader/>
        </w:trPr>
        <w:tc>
          <w:tcPr>
            <w:tcW w:w="3229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833F65" w:rsidRPr="00CD7943" w:rsidRDefault="00CD7943" w:rsidP="00CD7943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ATC Classification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Non-</w:t>
            </w:r>
            <w:proofErr w:type="spellStart"/>
            <w:r w:rsidRPr="00E900B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Polypharmacy</w:t>
            </w:r>
            <w:proofErr w:type="spellEnd"/>
          </w:p>
        </w:tc>
        <w:tc>
          <w:tcPr>
            <w:tcW w:w="431" w:type="dxa"/>
            <w:tcBorders>
              <w:top w:val="single" w:sz="4" w:space="0" w:color="auto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Polypharmacy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20"/>
              </w:rPr>
              <w:t>Major Polypharmacy</w:t>
            </w:r>
          </w:p>
        </w:tc>
        <w:tc>
          <w:tcPr>
            <w:tcW w:w="218" w:type="dxa"/>
            <w:tcBorders>
              <w:top w:val="single" w:sz="4" w:space="0" w:color="auto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20"/>
              </w:rPr>
              <w:t>Excessive Polypharmacy</w:t>
            </w:r>
          </w:p>
        </w:tc>
      </w:tr>
      <w:tr w:rsidR="00833F65" w:rsidRPr="00E900B0" w:rsidTr="00F3092C">
        <w:trPr>
          <w:trHeight w:val="272"/>
          <w:tblHeader/>
        </w:trPr>
        <w:tc>
          <w:tcPr>
            <w:tcW w:w="3229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65" w:rsidRPr="00E900B0" w:rsidRDefault="00E900B0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20"/>
              </w:rPr>
              <w:t>(</w:t>
            </w:r>
            <w:r w:rsidR="00833F65" w:rsidRPr="00E900B0"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20"/>
              </w:rPr>
              <w:t xml:space="preserve">N = </w:t>
            </w:r>
            <w:r w:rsidR="00833F65" w:rsidRPr="00E900B0">
              <w:rPr>
                <w:rFonts w:ascii="Times New Roman" w:hAnsi="Times New Roman"/>
                <w:bCs/>
                <w:color w:val="000000"/>
                <w:kern w:val="0"/>
                <w:sz w:val="18"/>
                <w:szCs w:val="20"/>
              </w:rPr>
              <w:t>43,304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431" w:type="dxa"/>
            <w:tcBorders>
              <w:bottom w:val="single" w:sz="4" w:space="0" w:color="auto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65" w:rsidRPr="00E900B0" w:rsidRDefault="00E900B0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20"/>
              </w:rPr>
              <w:t>(</w:t>
            </w:r>
            <w:r w:rsidR="00833F65" w:rsidRPr="00E900B0"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20"/>
              </w:rPr>
              <w:t xml:space="preserve">N = </w:t>
            </w:r>
            <w:r w:rsidR="00833F65" w:rsidRPr="00E900B0">
              <w:rPr>
                <w:rFonts w:ascii="Times New Roman" w:hAnsi="Times New Roman"/>
                <w:bCs/>
                <w:color w:val="000000"/>
                <w:kern w:val="0"/>
                <w:sz w:val="18"/>
                <w:szCs w:val="20"/>
              </w:rPr>
              <w:t>275,881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65" w:rsidRPr="00E900B0" w:rsidRDefault="00E900B0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20"/>
              </w:rPr>
              <w:t>(</w:t>
            </w:r>
            <w:r w:rsidR="00833F65" w:rsidRPr="00E900B0"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20"/>
              </w:rPr>
              <w:t xml:space="preserve">N = </w:t>
            </w:r>
            <w:r w:rsidR="00833F65" w:rsidRPr="00E900B0">
              <w:rPr>
                <w:rFonts w:ascii="Times New Roman" w:hAnsi="Times New Roman"/>
                <w:bCs/>
                <w:color w:val="000000"/>
                <w:kern w:val="0"/>
                <w:sz w:val="18"/>
                <w:szCs w:val="20"/>
              </w:rPr>
              <w:t>143,218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E900B0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20"/>
              </w:rPr>
              <w:t>(</w:t>
            </w:r>
            <w:r w:rsidR="00833F65" w:rsidRPr="00E900B0"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20"/>
              </w:rPr>
              <w:t xml:space="preserve">N = </w:t>
            </w:r>
            <w:r w:rsidR="00833F65" w:rsidRPr="00E900B0">
              <w:rPr>
                <w:rFonts w:ascii="Times New Roman" w:hAnsi="Times New Roman"/>
                <w:bCs/>
                <w:color w:val="000000"/>
                <w:kern w:val="0"/>
                <w:sz w:val="18"/>
                <w:szCs w:val="20"/>
              </w:rPr>
              <w:t>9,669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18"/>
                <w:szCs w:val="20"/>
              </w:rPr>
              <w:t>)</w:t>
            </w:r>
          </w:p>
        </w:tc>
      </w:tr>
      <w:tr w:rsidR="00833F65" w:rsidRPr="00E900B0" w:rsidTr="00F3092C">
        <w:trPr>
          <w:trHeight w:val="272"/>
          <w:tblHeader/>
        </w:trPr>
        <w:tc>
          <w:tcPr>
            <w:tcW w:w="587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code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name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Number (%)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8" w:space="0" w:color="auto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Number (%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8" w:space="0" w:color="auto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Number (%)</w:t>
            </w:r>
          </w:p>
        </w:tc>
        <w:tc>
          <w:tcPr>
            <w:tcW w:w="218" w:type="dxa"/>
            <w:tcBorders>
              <w:top w:val="single" w:sz="4" w:space="0" w:color="auto"/>
              <w:bottom w:val="single" w:sz="8" w:space="0" w:color="auto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Number (%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01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Stomatological</w:t>
            </w:r>
            <w:proofErr w:type="spellEnd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 xml:space="preserve"> preparation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33 (0.5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0,203 (3.7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,280 (5.1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936 (9.7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02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Drugs for acid related disorder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8,733 (43.3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48,632 (90.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37,617 (96.1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9,612 (99.4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03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Drugs for functional gastrointestinal disorder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4,975 (34.6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27,633 (82.5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29,805 (90.6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9,425 (97.5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04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emetics</w:t>
            </w:r>
            <w:proofErr w:type="spellEnd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nauseants</w:t>
            </w:r>
            <w:proofErr w:type="spellEnd"/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001 (2.3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5,416 (12.8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4,775 (17.3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,770 (28.6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05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Bile and liver therapy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320 (3.0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3,708 (12.2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2,450 (15.7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,340 (24.2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06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Drugs for constipation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039 (2.4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9,340 (10.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0,922 (14.6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,830 (29.3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07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diarrheals</w:t>
            </w:r>
            <w:proofErr w:type="spellEnd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 xml:space="preserve">, intestinal </w:t>
            </w: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inflammatory</w:t>
            </w:r>
            <w:proofErr w:type="spellEnd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/</w:t>
            </w: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infective</w:t>
            </w:r>
            <w:proofErr w:type="spellEnd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 xml:space="preserve"> agent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,289 (7.6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9,978 (32.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9,269 (41.4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,900 (61.0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09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Digestives, incl. enzyme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88 (0.9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1,933 (4.3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,850 (5.5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93 (8.2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10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Drugs used in diabete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,844 (6.6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9,189 (21.5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2,428 (29.6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,429 (45.8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11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Vitamin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21 (0.5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,818 (2.8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,034 (4.2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993 (10.3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12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Mineral supplement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053 (2.4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9,508 (10.7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0,208 (14.1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,046 (21.2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14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abolic agents for systemic use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 (0.0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3 (0.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0 (0.0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 (0.0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15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ppetite stimulant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 (0.0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6 (0.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7 (0.0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0 (0.1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16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Other alimentary tract and metabolism product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41 (0.6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2,255 (4.4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9,602 (6.7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316 (13.6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B01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thrombotic agent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,883 (13.6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16,955 (42.4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0,197 (56.0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,221 (74.7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B02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hemorrhagics</w:t>
            </w:r>
            <w:proofErr w:type="spellEnd"/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03 (0.2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,217 (1.2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,174 (1.5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75 (2.8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B03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anemic</w:t>
            </w:r>
            <w:proofErr w:type="spellEnd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 xml:space="preserve"> preparation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39 (1.0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6,071 (5.8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2,142 (8.5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820 (18.8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B05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Blood substitutes and perfusion solution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,124 (4.9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4,989 (23.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6,262 (32.3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,529 (57.2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01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ardiac therapy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008 (2.3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9,130 (14.2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9,930 (20.9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,748 (38.8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02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hypertensives</w:t>
            </w:r>
            <w:proofErr w:type="spellEnd"/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67 (0.8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,258 (3.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,798 (4.0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06 (8.3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03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Diuretic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,586 (6.0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0,801 (22.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2,753 (29.9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,494 (46.5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04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Peripheral vasodilator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,296 (5.3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7,646 (24.5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7,143 (32.9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,907 (50.7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05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Vasoprotectives</w:t>
            </w:r>
            <w:proofErr w:type="spellEnd"/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163 (2.7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4,420 (12.5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3,163 (16.2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,480 (25.6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07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Beta blocking agent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,886 (6.7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7,986 (21.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0,613 (28.4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,130 (42.7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08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alcium channel blocker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,021 (18.5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10,993 (40.2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9,505 (48.5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,649 (58.4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09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gents acting on the renin-angiotensin system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,744 (15.6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06,457 (38.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0,317 (49.1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,183 (63.9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10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Lipid modifying agent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,169 (7.3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6,751 (27.8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4,209 (37.9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,297 (54.8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D01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fungals for dermatological use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,138 (4.9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0,927 (14.8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6,263 (18.3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,652 (27.4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D02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 xml:space="preserve">Emollients and </w:t>
            </w: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protectives</w:t>
            </w:r>
            <w:proofErr w:type="spellEnd"/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63 (0.4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,125 (1.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,104 (1.5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41 (2.5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D03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Preparations for treatment of wounds and ulcer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4 (0.2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146 (0.4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55 (0.5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7 (0.9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D04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pruritics</w:t>
            </w:r>
            <w:proofErr w:type="spellEnd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, incl. antihistamines, anesthetics, etc.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 (0.0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1 (0.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4 (0.0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 (0.0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D05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psoriatics</w:t>
            </w:r>
            <w:proofErr w:type="spellEnd"/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2 (0.1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180 (0.4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12 (0.6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99 (1.0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D06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biotics and chemotherapeutics for dermatological use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919 (2.1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0,425 (7.4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3,444 (9.4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466 (15.2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D07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orticosteroids, dermatological preparation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,706 (8.6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9,596 (25.2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2,644 (29.8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,839 (39.7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D08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septics and disinfectant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3 (0.0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10 (0.2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71 (0.3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3 (0.5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D10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-acne preparation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 (0.0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7 (0.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9 (0.0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 (0.0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D11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Other dermatological preparation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3 (0.1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850 (0.7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367 (1.0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08 (2.2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G01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 xml:space="preserve">Gynecological </w:t>
            </w: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infectives</w:t>
            </w:r>
            <w:proofErr w:type="spellEnd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 xml:space="preserve"> and antiseptic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10 (0.5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,696 (2.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,797 (2.7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86 (4.0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G02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 xml:space="preserve">Other </w:t>
            </w: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gynecologicals</w:t>
            </w:r>
            <w:proofErr w:type="spellEnd"/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 (0.0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88 (0.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35 (0.1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6 (0.2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G03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Sex hormones and modulators of the genital system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23 (1.0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9,364 (3.4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,234 (4.4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35 (6.6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G04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Urologicals</w:t>
            </w:r>
            <w:proofErr w:type="spellEnd"/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,221 (5.1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5,207 (16.4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0,803 (21.5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,607 (37.3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H01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Pituitary and hypothalamic hormones and analogue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7 (0.2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,061 (0.7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581 (1.1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63 (2.7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lastRenderedPageBreak/>
              <w:t>H02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orticosteroids for systemic use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,173 (14.3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45,967 (52.9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9,455 (62.5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,565 (78.2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H03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Thyroid therapy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23 (0.7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,517 (2.4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,537 (3.2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05 (5.2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H04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Pancreatic hormone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 (0.0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9 (0.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 (0.0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 (0.0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H05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alcium homeostasi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04 (0.2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,155 (1.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,152 (1.5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35 (2.4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J01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bacterials</w:t>
            </w:r>
            <w:proofErr w:type="spellEnd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 xml:space="preserve"> for systemic use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9,304 (21.5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90,964 (69.2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12,591 (78.6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,746 (90.5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J02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mycotics</w:t>
            </w:r>
            <w:proofErr w:type="spellEnd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 xml:space="preserve"> for systemic use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319 (3.0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3,723 (8.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5,180 (10.6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559 (16.1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J04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mycobacterials</w:t>
            </w:r>
            <w:proofErr w:type="spellEnd"/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3 (0.1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931 (0.3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99 (0.5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6 (0.9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J05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virals for systemic use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00 (1.2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2,224 (4.4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,820 (5.5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62 (7.9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J06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Immune sera and immunoglobulin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97 (0.2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,395 (1.2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969 (1.4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92 (2.0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J07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Vaccine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 (0.0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 (0.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 (0.0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 (0.0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L01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neoplastic agent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4 (0.1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406 (0.5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138 (0.8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68 (1.7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L02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Endocrine therapy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0 (0.0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65 (0.2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25 (0.4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03 (1.1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L03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Immunostimulants</w:t>
            </w:r>
            <w:proofErr w:type="spellEnd"/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1 (0.1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107 (0.4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18 (0.6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28 (1.3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L04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Immunosuppressants</w:t>
            </w:r>
            <w:proofErr w:type="spellEnd"/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0 (0.0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73 (0.3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21 (0.5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31 (1.4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M01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inflammatory</w:t>
            </w:r>
            <w:proofErr w:type="spellEnd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 xml:space="preserve"> and </w:t>
            </w: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rheumatic</w:t>
            </w:r>
            <w:proofErr w:type="spellEnd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 xml:space="preserve"> product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7,388 (40.2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32,973 (84.4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29,987 (90.8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9,289 (96.1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M02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Topical products for joint and muscular pain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82 (0.9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0,378 (3.8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,880 (4.8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39 (7.6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M03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Muscle relaxant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,412 (14.8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27,189 (46.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8,274 (54.7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,557 (67.8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M04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gout</w:t>
            </w:r>
            <w:proofErr w:type="spellEnd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 xml:space="preserve"> preparation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81 (0.4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,123 (1.9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,596 (2.5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91 (5.1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M05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Drugs for treatment of bone disease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722 (4.0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8,675 (14.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5,818 (18.0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,589 (26.8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M09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 xml:space="preserve">Other drugs for disorders of the </w:t>
            </w: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musculo</w:t>
            </w:r>
            <w:proofErr w:type="spellEnd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-skeletal system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9,823 (22.7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74,640 (63.3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02,245 (71.4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,882 (81.5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N01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esthetic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940 (4.5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2,150 (22.5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2,216 (29.5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,437 (45.9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N02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algesic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3,156 (30.4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18,292 (79.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24,949 (87.2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9,226 (95.4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N03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epileptics</w:t>
            </w:r>
            <w:proofErr w:type="spellEnd"/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60 (2.0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9,194 (10.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2,195 (15.5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,198 (33.1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N04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-</w:t>
            </w: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parkinson</w:t>
            </w:r>
            <w:proofErr w:type="spellEnd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 xml:space="preserve"> drug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03 (0.7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,525 (2.7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,806 (4.1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973 (10.1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N05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Psycholeptics</w:t>
            </w:r>
            <w:proofErr w:type="spellEnd"/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,841 (13.5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41,187 (51.2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91,765 (64.1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,177 (84.6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N06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Psychoanaleptics</w:t>
            </w:r>
            <w:proofErr w:type="spellEnd"/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,173 (7.3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2,468 (26.3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1,881 (36.2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,031 (62.4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N07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Other nervous system drug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19 (1.9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2,918 (8.3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6,732 (11.7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,194 (22.7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P01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protozoals</w:t>
            </w:r>
            <w:proofErr w:type="spellEnd"/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6 (0.1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,126 (0.8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679 (1.2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39 (2.5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P02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helmintics</w:t>
            </w:r>
            <w:proofErr w:type="spellEnd"/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9 (0.0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64 (0.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02 (0.1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 (0.1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P03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Ectoparasiticides</w:t>
            </w:r>
            <w:proofErr w:type="spellEnd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 xml:space="preserve">, incl. </w:t>
            </w: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scabicides</w:t>
            </w:r>
            <w:proofErr w:type="spellEnd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, insecticides and repellent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03 (0.2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335 (0.5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52 (0.6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3 (0.9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R01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Nasal preparation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,274 (5.3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7,522 (28.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8,821 (34.1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,362 (45.1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R02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Throat preparation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36 (0.8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9,538 (7.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4,308 (10.0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762 (18.2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R03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Drugs for obstructive airway disease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,072 (4.8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4,230 (30.5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6,085 (39.2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,680 (58.7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R05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ough and cold preparation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9,089 (21.0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96,988 (71.4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14,338 (79.8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,723 (90.2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R06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ntihistamines for systemic use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9,581 (22.1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90,269 (69.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10,345 (77.0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,553 (88.5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R07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Other respiratory system product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32 (0.3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,681 (2.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,970 (2.8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00 (5.2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S01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Ophthalmologicals</w:t>
            </w:r>
            <w:proofErr w:type="spellEnd"/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0,030 (23.2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33,030 (48.2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0,233 (56.0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6,760 (69.9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S02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Otologicals</w:t>
            </w:r>
            <w:proofErr w:type="spellEnd"/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47 (0.8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,864 (1.8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,055 (2.1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96 (3.1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S03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 xml:space="preserve">Ophthalmological and </w:t>
            </w:r>
            <w:proofErr w:type="spellStart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otological</w:t>
            </w:r>
            <w:proofErr w:type="spellEnd"/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 xml:space="preserve"> preparation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9 (0.0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33 (0.2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85 (0.2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1 (0.3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V03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ll other therapeutic product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40 (0.6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,402 (2.0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,297 (3.0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924 (9.6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V04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Diagnostic agent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1 (0.0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406 (0.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86 (0.2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31 (0.3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V06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General nutrient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8 (0.0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75 (0.1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40 (0.1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6 (0.3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V07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All other non-therapeutic product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10 (0.3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,298 (2.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5,314 (3.7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21 (7.5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V08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Contrast media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913 (2.1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20,948 (7.6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4,745 (10.3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862 (19.3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V09</w:t>
            </w: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Diagnostic radiopharmaceuticals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75 (0.2)</w:t>
            </w:r>
          </w:p>
        </w:tc>
        <w:tc>
          <w:tcPr>
            <w:tcW w:w="431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866 (0.7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,311 (0.9)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49 (1.5)</w:t>
            </w:r>
          </w:p>
        </w:tc>
      </w:tr>
      <w:tr w:rsidR="00833F65" w:rsidRPr="00E900B0" w:rsidTr="00F3092C">
        <w:trPr>
          <w:trHeight w:val="272"/>
        </w:trPr>
        <w:tc>
          <w:tcPr>
            <w:tcW w:w="5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V10</w:t>
            </w:r>
          </w:p>
        </w:tc>
        <w:tc>
          <w:tcPr>
            <w:tcW w:w="2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Therapeutic radiopharmaceuticals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 (0.0)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1 (0.0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 (0.0)</w:t>
            </w:r>
          </w:p>
        </w:tc>
        <w:tc>
          <w:tcPr>
            <w:tcW w:w="218" w:type="dxa"/>
            <w:tcBorders>
              <w:top w:val="nil"/>
              <w:bottom w:val="single" w:sz="4" w:space="0" w:color="auto"/>
            </w:tcBorders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2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3F65" w:rsidRPr="00E900B0" w:rsidRDefault="00833F65" w:rsidP="00E900B0">
            <w:pPr>
              <w:widowControl/>
              <w:wordWrap/>
              <w:autoSpaceDE/>
              <w:autoSpaceDN/>
              <w:spacing w:after="0" w:line="16" w:lineRule="atLeast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  <w:r w:rsidRPr="00E900B0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0 (0.0)</w:t>
            </w:r>
          </w:p>
        </w:tc>
      </w:tr>
    </w:tbl>
    <w:p w:rsidR="001304F0" w:rsidRPr="00E900B0" w:rsidRDefault="001304F0" w:rsidP="00E900B0">
      <w:pPr>
        <w:wordWrap/>
        <w:spacing w:line="16" w:lineRule="atLeast"/>
        <w:rPr>
          <w:rFonts w:ascii="Times New Roman" w:hAnsi="Times New Roman"/>
          <w:b/>
          <w:kern w:val="0"/>
          <w:sz w:val="18"/>
          <w:szCs w:val="20"/>
        </w:rPr>
      </w:pPr>
    </w:p>
    <w:sectPr w:rsidR="001304F0" w:rsidRPr="00E900B0" w:rsidSect="00833F65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EBA"/>
    <w:rsid w:val="001304F0"/>
    <w:rsid w:val="00373350"/>
    <w:rsid w:val="003E436E"/>
    <w:rsid w:val="0047606B"/>
    <w:rsid w:val="005A34A8"/>
    <w:rsid w:val="006414C5"/>
    <w:rsid w:val="00751CE8"/>
    <w:rsid w:val="00763AE1"/>
    <w:rsid w:val="00791698"/>
    <w:rsid w:val="00833F65"/>
    <w:rsid w:val="00870BED"/>
    <w:rsid w:val="00886FD1"/>
    <w:rsid w:val="00986EBA"/>
    <w:rsid w:val="00A2271A"/>
    <w:rsid w:val="00A542FA"/>
    <w:rsid w:val="00A801E7"/>
    <w:rsid w:val="00A82DA3"/>
    <w:rsid w:val="00B978E4"/>
    <w:rsid w:val="00BB1015"/>
    <w:rsid w:val="00C63A3D"/>
    <w:rsid w:val="00CD7943"/>
    <w:rsid w:val="00E607A1"/>
    <w:rsid w:val="00E77ACE"/>
    <w:rsid w:val="00E900B0"/>
    <w:rsid w:val="00F3092C"/>
    <w:rsid w:val="00F8094A"/>
    <w:rsid w:val="00FC438A"/>
    <w:rsid w:val="00FD082D"/>
    <w:rsid w:val="00FD5D40"/>
    <w:rsid w:val="00FF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6EBA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986EBA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6EBA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986EBA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64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136</Words>
  <Characters>6476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</dc:creator>
  <cp:lastModifiedBy>Ellen</cp:lastModifiedBy>
  <cp:revision>9</cp:revision>
  <dcterms:created xsi:type="dcterms:W3CDTF">2014-03-31T05:34:00Z</dcterms:created>
  <dcterms:modified xsi:type="dcterms:W3CDTF">2014-05-21T00:11:00Z</dcterms:modified>
</cp:coreProperties>
</file>